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0A6F6E" w14:textId="4D059181" w:rsidR="006D3F1B" w:rsidRPr="00005A0D" w:rsidRDefault="006D3F1B" w:rsidP="006D3F1B">
      <w:pPr>
        <w:spacing w:line="480" w:lineRule="auto"/>
        <w:rPr>
          <w:rFonts w:ascii="Times New Roman" w:hAnsi="Times New Roman" w:cs="Times New Roman"/>
          <w:b/>
          <w:lang w:val="en-GB" w:eastAsia="es-ES_tradnl"/>
        </w:rPr>
      </w:pPr>
      <w:r w:rsidRPr="00005A0D">
        <w:rPr>
          <w:rFonts w:ascii="Times New Roman" w:hAnsi="Times New Roman" w:cs="Times New Roman"/>
          <w:b/>
          <w:lang w:val="en-GB" w:eastAsia="es-ES_tradnl"/>
        </w:rPr>
        <w:t xml:space="preserve">S1 Table. </w:t>
      </w:r>
      <w:r>
        <w:rPr>
          <w:rFonts w:ascii="Times New Roman" w:hAnsi="Times New Roman" w:cs="Times New Roman"/>
          <w:b/>
          <w:lang w:val="en-GB" w:eastAsia="es-ES_tradnl"/>
        </w:rPr>
        <w:t>I</w:t>
      </w:r>
      <w:r w:rsidRPr="00005A0D">
        <w:rPr>
          <w:rFonts w:ascii="Times New Roman" w:hAnsi="Times New Roman" w:cs="Times New Roman"/>
          <w:b/>
          <w:lang w:val="en-GB" w:eastAsia="es-ES_tradnl"/>
        </w:rPr>
        <w:t>tems of the Scale of Motives for Using Social Networking Sites (SMU-SNS) for adolescents and youths</w:t>
      </w:r>
      <w:r>
        <w:rPr>
          <w:rFonts w:ascii="Times New Roman" w:hAnsi="Times New Roman" w:cs="Times New Roman"/>
          <w:b/>
          <w:lang w:val="en-GB" w:eastAsia="es-ES_tradnl"/>
        </w:rPr>
        <w:t xml:space="preserve"> –English version.</w:t>
      </w:r>
      <w:bookmarkStart w:id="0" w:name="_GoBack"/>
      <w:bookmarkEnd w:id="0"/>
    </w:p>
    <w:p w14:paraId="68C11A44" w14:textId="5DF2E600" w:rsidR="001F32A9" w:rsidRPr="00117064" w:rsidRDefault="004B082A" w:rsidP="00803D36">
      <w:pPr>
        <w:spacing w:line="480" w:lineRule="auto"/>
        <w:rPr>
          <w:rFonts w:ascii="Times New Roman" w:eastAsia="Calibri" w:hAnsi="Times New Roman" w:cs="Times New Roman"/>
          <w:color w:val="000000" w:themeColor="text1"/>
          <w:lang w:val="en-US" w:eastAsia="es-ES"/>
        </w:rPr>
      </w:pPr>
      <w:r w:rsidRPr="00117064">
        <w:rPr>
          <w:rFonts w:ascii="Times New Roman" w:eastAsia="Calibri" w:hAnsi="Times New Roman" w:cs="Times New Roman"/>
          <w:color w:val="000000" w:themeColor="text1"/>
          <w:lang w:val="en-US" w:eastAsia="es-ES"/>
        </w:rPr>
        <w:t xml:space="preserve">The following statements are about the motives for using SNS. Read them and answer indicating to which extent they apply to you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BFBFBF" w:themeFill="background1" w:themeFillShade="BF"/>
        <w:tblLook w:val="03A0" w:firstRow="1" w:lastRow="0" w:firstColumn="1" w:lastColumn="1" w:noHBand="1" w:noVBand="0"/>
      </w:tblPr>
      <w:tblGrid>
        <w:gridCol w:w="1552"/>
        <w:gridCol w:w="1038"/>
        <w:gridCol w:w="1327"/>
        <w:gridCol w:w="1085"/>
        <w:gridCol w:w="1086"/>
        <w:gridCol w:w="1161"/>
        <w:gridCol w:w="1465"/>
      </w:tblGrid>
      <w:tr w:rsidR="001F32A9" w:rsidRPr="00117064" w14:paraId="3626EF56" w14:textId="77777777" w:rsidTr="00117064">
        <w:trPr>
          <w:trHeight w:val="226"/>
          <w:jc w:val="center"/>
        </w:trPr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EC9A71B" w14:textId="7777777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1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91CA793" w14:textId="7777777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2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B559A7A" w14:textId="7777777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3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6CEE7AE" w14:textId="5B345CCA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4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9FF22B4" w14:textId="02D8894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5</w:t>
            </w: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E141F9F" w14:textId="3A033079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6</w:t>
            </w:r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50E06C7" w14:textId="45DE7FF0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7</w:t>
            </w:r>
          </w:p>
        </w:tc>
      </w:tr>
      <w:tr w:rsidR="001F32A9" w:rsidRPr="00117064" w14:paraId="02746148" w14:textId="77777777" w:rsidTr="00117064">
        <w:trPr>
          <w:trHeight w:val="450"/>
          <w:jc w:val="center"/>
        </w:trPr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B8976D" w14:textId="14B650CF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Completely untrue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95FAA0" w14:textId="7777777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BCB7A6" w14:textId="7777777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2818F56" w14:textId="7777777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4908370A" w14:textId="7777777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DE27E1" w14:textId="2BE3462F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ACD500" w14:textId="7777777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Completely true</w:t>
            </w:r>
          </w:p>
        </w:tc>
      </w:tr>
    </w:tbl>
    <w:p w14:paraId="669BBFEB" w14:textId="77777777" w:rsidR="00117064" w:rsidRDefault="00117064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3A0" w:firstRow="1" w:lastRow="0" w:firstColumn="1" w:lastColumn="1" w:noHBand="1" w:noVBand="0"/>
      </w:tblPr>
      <w:tblGrid>
        <w:gridCol w:w="533"/>
        <w:gridCol w:w="5486"/>
        <w:gridCol w:w="359"/>
        <w:gridCol w:w="359"/>
        <w:gridCol w:w="359"/>
        <w:gridCol w:w="378"/>
        <w:gridCol w:w="411"/>
        <w:gridCol w:w="411"/>
        <w:gridCol w:w="418"/>
      </w:tblGrid>
      <w:tr w:rsidR="001F32A9" w:rsidRPr="00117064" w14:paraId="60A2E6F5" w14:textId="63C00D9F" w:rsidTr="00F55C92">
        <w:trPr>
          <w:trHeight w:val="20"/>
        </w:trPr>
        <w:tc>
          <w:tcPr>
            <w:tcW w:w="305" w:type="pct"/>
          </w:tcPr>
          <w:p w14:paraId="270AAC99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.</w:t>
            </w:r>
          </w:p>
        </w:tc>
        <w:tc>
          <w:tcPr>
            <w:tcW w:w="3148" w:type="pct"/>
          </w:tcPr>
          <w:p w14:paraId="5F8C28D2" w14:textId="20BC10D4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hook up</w:t>
            </w:r>
          </w:p>
        </w:tc>
        <w:tc>
          <w:tcPr>
            <w:tcW w:w="206" w:type="pct"/>
          </w:tcPr>
          <w:p w14:paraId="1F06E5D2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66AB617C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57C7B4BA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236D25E1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2D52E834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1E9348D1" w14:textId="4E4F755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59D78A7D" w14:textId="5954EB0F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4A514FAC" w14:textId="3CE8D5AC" w:rsidTr="00F55C92">
        <w:trPr>
          <w:trHeight w:val="20"/>
        </w:trPr>
        <w:tc>
          <w:tcPr>
            <w:tcW w:w="305" w:type="pct"/>
          </w:tcPr>
          <w:p w14:paraId="64833D90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.</w:t>
            </w:r>
          </w:p>
        </w:tc>
        <w:tc>
          <w:tcPr>
            <w:tcW w:w="3148" w:type="pct"/>
          </w:tcPr>
          <w:p w14:paraId="19DDA11F" w14:textId="6AD39479" w:rsidR="001F32A9" w:rsidRPr="00117064" w:rsidRDefault="004B082A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 xml:space="preserve">To </w:t>
            </w:r>
            <w:r w:rsidR="00874250" w:rsidRPr="00117064">
              <w:rPr>
                <w:rFonts w:ascii="Cambria" w:hAnsi="Cambria" w:cs="Times New Roman"/>
                <w:lang w:val="en-US"/>
              </w:rPr>
              <w:t>look for a date</w:t>
            </w:r>
          </w:p>
        </w:tc>
        <w:tc>
          <w:tcPr>
            <w:tcW w:w="206" w:type="pct"/>
          </w:tcPr>
          <w:p w14:paraId="667AD3A3" w14:textId="389DF2D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111608F5" w14:textId="30545E0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15625255" w14:textId="33307E1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77FD4A9C" w14:textId="749337A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4B244AAB" w14:textId="3473ADA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7C413072" w14:textId="54D9FF6A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4B59EF6A" w14:textId="4A28693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77D2D33C" w14:textId="54429DBB" w:rsidTr="00F55C92">
        <w:trPr>
          <w:trHeight w:val="20"/>
        </w:trPr>
        <w:tc>
          <w:tcPr>
            <w:tcW w:w="305" w:type="pct"/>
          </w:tcPr>
          <w:p w14:paraId="2C6A5340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3.</w:t>
            </w:r>
          </w:p>
        </w:tc>
        <w:tc>
          <w:tcPr>
            <w:tcW w:w="3148" w:type="pct"/>
          </w:tcPr>
          <w:p w14:paraId="060888F5" w14:textId="728D637D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seek a romantic partner</w:t>
            </w:r>
          </w:p>
        </w:tc>
        <w:tc>
          <w:tcPr>
            <w:tcW w:w="206" w:type="pct"/>
          </w:tcPr>
          <w:p w14:paraId="107AD628" w14:textId="1AA1B85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53766405" w14:textId="4436021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7FE7E316" w14:textId="232CBC5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7DFFC9EF" w14:textId="1EB950B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58F2DB45" w14:textId="0C05C62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685977FA" w14:textId="548F941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1AAA022D" w14:textId="233132F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412F1014" w14:textId="072239C4" w:rsidTr="00F55C92">
        <w:trPr>
          <w:trHeight w:val="20"/>
        </w:trPr>
        <w:tc>
          <w:tcPr>
            <w:tcW w:w="305" w:type="pct"/>
          </w:tcPr>
          <w:p w14:paraId="6DFE9796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4.</w:t>
            </w:r>
          </w:p>
        </w:tc>
        <w:tc>
          <w:tcPr>
            <w:tcW w:w="3148" w:type="pct"/>
          </w:tcPr>
          <w:p w14:paraId="5B0A39D2" w14:textId="62C8530A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make new friends</w:t>
            </w:r>
          </w:p>
        </w:tc>
        <w:tc>
          <w:tcPr>
            <w:tcW w:w="206" w:type="pct"/>
          </w:tcPr>
          <w:p w14:paraId="32590F85" w14:textId="1F3D1B6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1DB5402E" w14:textId="6BAD00B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4D6BD68A" w14:textId="505C84C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3D123DF4" w14:textId="4D52A61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7FDFA0F7" w14:textId="46E3B83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39E212FF" w14:textId="291E23DE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470EB745" w14:textId="0452BCF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69EF254E" w14:textId="1A99AC35" w:rsidTr="00F55C92">
        <w:trPr>
          <w:trHeight w:val="20"/>
        </w:trPr>
        <w:tc>
          <w:tcPr>
            <w:tcW w:w="305" w:type="pct"/>
          </w:tcPr>
          <w:p w14:paraId="45889BC4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5.</w:t>
            </w:r>
          </w:p>
        </w:tc>
        <w:tc>
          <w:tcPr>
            <w:tcW w:w="3148" w:type="pct"/>
          </w:tcPr>
          <w:p w14:paraId="24CC9981" w14:textId="35D036F0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extend my circle of friends</w:t>
            </w:r>
          </w:p>
        </w:tc>
        <w:tc>
          <w:tcPr>
            <w:tcW w:w="206" w:type="pct"/>
          </w:tcPr>
          <w:p w14:paraId="5829A189" w14:textId="3FCD32C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5026DD09" w14:textId="2A86CB1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7DFA7B0E" w14:textId="33CEFEF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0D4FD1A8" w14:textId="470FF82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4A2AE063" w14:textId="4DE3D11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57BC58AA" w14:textId="37D986A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14703470" w14:textId="2F103F1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0A1DFC54" w14:textId="2F987598" w:rsidTr="00F55C92">
        <w:trPr>
          <w:trHeight w:val="20"/>
        </w:trPr>
        <w:tc>
          <w:tcPr>
            <w:tcW w:w="305" w:type="pct"/>
          </w:tcPr>
          <w:p w14:paraId="16771E65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6.</w:t>
            </w:r>
          </w:p>
        </w:tc>
        <w:tc>
          <w:tcPr>
            <w:tcW w:w="3148" w:type="pct"/>
          </w:tcPr>
          <w:p w14:paraId="72D5C23C" w14:textId="3E77DC94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meet new people</w:t>
            </w:r>
          </w:p>
        </w:tc>
        <w:tc>
          <w:tcPr>
            <w:tcW w:w="206" w:type="pct"/>
          </w:tcPr>
          <w:p w14:paraId="0D8964D2" w14:textId="708C5B3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6AED8ADA" w14:textId="167CDDA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35F4C0BC" w14:textId="2DFF28E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0992C996" w14:textId="4633AD0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5F4C3870" w14:textId="60515FC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4331DC1D" w14:textId="2CD48FDE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06E417F2" w14:textId="719FF61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50EBC679" w14:textId="77775C94" w:rsidTr="00F55C92">
        <w:trPr>
          <w:trHeight w:val="20"/>
        </w:trPr>
        <w:tc>
          <w:tcPr>
            <w:tcW w:w="305" w:type="pct"/>
          </w:tcPr>
          <w:p w14:paraId="3B65DB9D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7.</w:t>
            </w:r>
          </w:p>
        </w:tc>
        <w:tc>
          <w:tcPr>
            <w:tcW w:w="3148" w:type="pct"/>
          </w:tcPr>
          <w:p w14:paraId="4DA6D93F" w14:textId="1EF54AB0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ask for information about what to study for the exams</w:t>
            </w:r>
          </w:p>
        </w:tc>
        <w:tc>
          <w:tcPr>
            <w:tcW w:w="206" w:type="pct"/>
          </w:tcPr>
          <w:p w14:paraId="14E91D1B" w14:textId="0E032D0A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4E0E58C5" w14:textId="7737F7B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17704DBE" w14:textId="0CF094E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4A633323" w14:textId="551BB20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5AAD99A2" w14:textId="19B2DDD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3135F31F" w14:textId="7DF60F4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3927866A" w14:textId="63B5B04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4BD8654F" w14:textId="3C5C5285" w:rsidTr="00F55C92">
        <w:trPr>
          <w:trHeight w:val="20"/>
        </w:trPr>
        <w:tc>
          <w:tcPr>
            <w:tcW w:w="305" w:type="pct"/>
          </w:tcPr>
          <w:p w14:paraId="0029FC02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8.</w:t>
            </w:r>
          </w:p>
        </w:tc>
        <w:tc>
          <w:tcPr>
            <w:tcW w:w="3148" w:type="pct"/>
          </w:tcPr>
          <w:p w14:paraId="65B5895A" w14:textId="3BD46017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ask or share class notes</w:t>
            </w:r>
          </w:p>
        </w:tc>
        <w:tc>
          <w:tcPr>
            <w:tcW w:w="206" w:type="pct"/>
          </w:tcPr>
          <w:p w14:paraId="00633D7C" w14:textId="4B040A4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7A3A5C3D" w14:textId="2792430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2BF19815" w14:textId="29EA761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6E643285" w14:textId="4F80A61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14F310CE" w14:textId="0762ED7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4A934CF3" w14:textId="793CE35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3CD69321" w14:textId="2FEA7D2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606AE098" w14:textId="0ED73886" w:rsidTr="00F55C92">
        <w:trPr>
          <w:trHeight w:val="20"/>
        </w:trPr>
        <w:tc>
          <w:tcPr>
            <w:tcW w:w="305" w:type="pct"/>
          </w:tcPr>
          <w:p w14:paraId="47B36390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9.</w:t>
            </w:r>
          </w:p>
        </w:tc>
        <w:tc>
          <w:tcPr>
            <w:tcW w:w="3148" w:type="pct"/>
          </w:tcPr>
          <w:p w14:paraId="47FF5950" w14:textId="34B36B08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check or share group assignments</w:t>
            </w:r>
          </w:p>
        </w:tc>
        <w:tc>
          <w:tcPr>
            <w:tcW w:w="206" w:type="pct"/>
          </w:tcPr>
          <w:p w14:paraId="2A122F46" w14:textId="20033DC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16AC68C6" w14:textId="3D31879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6F3C2D52" w14:textId="32F404E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72A3A83C" w14:textId="1C63728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0B79F2F9" w14:textId="0F2A937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4D3EEBA8" w14:textId="6F670DB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71A036DB" w14:textId="5F864A7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519261FE" w14:textId="2A656905" w:rsidTr="00F55C92">
        <w:trPr>
          <w:trHeight w:val="20"/>
        </w:trPr>
        <w:tc>
          <w:tcPr>
            <w:tcW w:w="305" w:type="pct"/>
          </w:tcPr>
          <w:p w14:paraId="7F371283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0.</w:t>
            </w:r>
          </w:p>
        </w:tc>
        <w:tc>
          <w:tcPr>
            <w:tcW w:w="3148" w:type="pct"/>
          </w:tcPr>
          <w:p w14:paraId="7ECE2FFC" w14:textId="46E05CA5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not feel disengaged from the world</w:t>
            </w:r>
          </w:p>
        </w:tc>
        <w:tc>
          <w:tcPr>
            <w:tcW w:w="206" w:type="pct"/>
          </w:tcPr>
          <w:p w14:paraId="4713D540" w14:textId="69986E9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5EE8D815" w14:textId="41DF8DBF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25B683AF" w14:textId="1742722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65E6932F" w14:textId="3637DE3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59A95E45" w14:textId="08D192A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0B3DF3E5" w14:textId="6AF3096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0F7AA93B" w14:textId="08BD536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4F70B335" w14:textId="6FBAE9B0" w:rsidTr="00F55C92">
        <w:trPr>
          <w:trHeight w:val="20"/>
        </w:trPr>
        <w:tc>
          <w:tcPr>
            <w:tcW w:w="305" w:type="pct"/>
          </w:tcPr>
          <w:p w14:paraId="77C640CF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1.</w:t>
            </w:r>
          </w:p>
        </w:tc>
        <w:tc>
          <w:tcPr>
            <w:tcW w:w="3148" w:type="pct"/>
          </w:tcPr>
          <w:p w14:paraId="0BB148DA" w14:textId="6AC0DEB4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feel connected with people</w:t>
            </w:r>
          </w:p>
        </w:tc>
        <w:tc>
          <w:tcPr>
            <w:tcW w:w="206" w:type="pct"/>
          </w:tcPr>
          <w:p w14:paraId="2B448C38" w14:textId="2C5F631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7FC3FC95" w14:textId="5A57A20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1CBDE1D5" w14:textId="72EA091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3B8D6C0A" w14:textId="70ED98AF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3B76964C" w14:textId="420D05D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53B27E37" w14:textId="08A69FD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70A3FA0C" w14:textId="7B4EC98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13BCAC15" w14:textId="5DBC9AF7" w:rsidTr="00F55C92">
        <w:trPr>
          <w:trHeight w:val="20"/>
        </w:trPr>
        <w:tc>
          <w:tcPr>
            <w:tcW w:w="305" w:type="pct"/>
          </w:tcPr>
          <w:p w14:paraId="3197CAAD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2.</w:t>
            </w:r>
          </w:p>
        </w:tc>
        <w:tc>
          <w:tcPr>
            <w:tcW w:w="3148" w:type="pct"/>
          </w:tcPr>
          <w:p w14:paraId="27472132" w14:textId="36BA2EF0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feel socially integrated</w:t>
            </w:r>
          </w:p>
        </w:tc>
        <w:tc>
          <w:tcPr>
            <w:tcW w:w="206" w:type="pct"/>
          </w:tcPr>
          <w:p w14:paraId="6ED1468A" w14:textId="7AAF897F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6D8C11FE" w14:textId="5B1DA62E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319B32D6" w14:textId="28F25C6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29FA156F" w14:textId="5D446F5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7A15070E" w14:textId="6B505F0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15BD9831" w14:textId="055A91FF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2791D245" w14:textId="7E9FA04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4D74663B" w14:textId="203C610F" w:rsidTr="00F55C92">
        <w:trPr>
          <w:trHeight w:val="20"/>
        </w:trPr>
        <w:tc>
          <w:tcPr>
            <w:tcW w:w="305" w:type="pct"/>
          </w:tcPr>
          <w:p w14:paraId="48226F2E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3.</w:t>
            </w:r>
          </w:p>
        </w:tc>
        <w:tc>
          <w:tcPr>
            <w:tcW w:w="3148" w:type="pct"/>
          </w:tcPr>
          <w:p w14:paraId="6C101179" w14:textId="1EF9248E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keep up-to-date with what my contacts are doing in their day-to-day life</w:t>
            </w:r>
          </w:p>
        </w:tc>
        <w:tc>
          <w:tcPr>
            <w:tcW w:w="206" w:type="pct"/>
          </w:tcPr>
          <w:p w14:paraId="3F7B4006" w14:textId="70E4124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765403C3" w14:textId="0931FB6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10214B06" w14:textId="7A27CCCA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6847F055" w14:textId="6390194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2ADBCDD6" w14:textId="21E5E44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6268862D" w14:textId="0B73529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47643492" w14:textId="6234E3D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6868ABEE" w14:textId="6A41A0C0" w:rsidTr="00F55C92">
        <w:trPr>
          <w:trHeight w:val="20"/>
        </w:trPr>
        <w:tc>
          <w:tcPr>
            <w:tcW w:w="305" w:type="pct"/>
          </w:tcPr>
          <w:p w14:paraId="0582B6F6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4.</w:t>
            </w:r>
          </w:p>
        </w:tc>
        <w:tc>
          <w:tcPr>
            <w:tcW w:w="3148" w:type="pct"/>
          </w:tcPr>
          <w:p w14:paraId="02B1A076" w14:textId="0FC90129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know the details of my friends’ lives</w:t>
            </w:r>
          </w:p>
        </w:tc>
        <w:tc>
          <w:tcPr>
            <w:tcW w:w="206" w:type="pct"/>
          </w:tcPr>
          <w:p w14:paraId="73657EF8" w14:textId="329A766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17C4E177" w14:textId="725EE5C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770A55E3" w14:textId="7362A5B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628DE67D" w14:textId="5D84C2F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78D0415E" w14:textId="06FEE6E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42D4204E" w14:textId="7BEC84F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72C0CC2D" w14:textId="3BB5737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31DB0BEF" w14:textId="6965BFCC" w:rsidTr="00F55C92">
        <w:trPr>
          <w:trHeight w:val="20"/>
        </w:trPr>
        <w:tc>
          <w:tcPr>
            <w:tcW w:w="305" w:type="pct"/>
          </w:tcPr>
          <w:p w14:paraId="1298C22C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5.</w:t>
            </w:r>
          </w:p>
        </w:tc>
        <w:tc>
          <w:tcPr>
            <w:tcW w:w="3148" w:type="pct"/>
          </w:tcPr>
          <w:p w14:paraId="095DDD5E" w14:textId="2B283F93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snoop on people that I am interested in</w:t>
            </w:r>
          </w:p>
        </w:tc>
        <w:tc>
          <w:tcPr>
            <w:tcW w:w="206" w:type="pct"/>
          </w:tcPr>
          <w:p w14:paraId="71020848" w14:textId="1FC83BB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7604A7A4" w14:textId="3081CDA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2BA03797" w14:textId="5E4CA06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3C815CD2" w14:textId="3140FC1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49D2AA46" w14:textId="0CC2F27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0DD758CE" w14:textId="2DDD35F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7F7BF30F" w14:textId="1A6C4A6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598D18CE" w14:textId="5128939D" w:rsidTr="00F55C92">
        <w:trPr>
          <w:trHeight w:val="20"/>
        </w:trPr>
        <w:tc>
          <w:tcPr>
            <w:tcW w:w="305" w:type="pct"/>
          </w:tcPr>
          <w:p w14:paraId="3B6594C2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6.</w:t>
            </w:r>
          </w:p>
        </w:tc>
        <w:tc>
          <w:tcPr>
            <w:tcW w:w="3148" w:type="pct"/>
          </w:tcPr>
          <w:p w14:paraId="4308B483" w14:textId="7B6B90A4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fill my free time</w:t>
            </w:r>
          </w:p>
        </w:tc>
        <w:tc>
          <w:tcPr>
            <w:tcW w:w="206" w:type="pct"/>
          </w:tcPr>
          <w:p w14:paraId="4001DDDB" w14:textId="0F20518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22A8F35A" w14:textId="23B228C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468C8089" w14:textId="157DBED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172BF47E" w14:textId="40E04DFA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0C4F4EC2" w14:textId="6D06CF4F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73E14E04" w14:textId="394C070E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1CB3CFF8" w14:textId="34B7799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13F8653E" w14:textId="393E2015" w:rsidTr="00F55C92">
        <w:trPr>
          <w:trHeight w:val="20"/>
        </w:trPr>
        <w:tc>
          <w:tcPr>
            <w:tcW w:w="305" w:type="pct"/>
          </w:tcPr>
          <w:p w14:paraId="14FD76BF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7.</w:t>
            </w:r>
          </w:p>
        </w:tc>
        <w:tc>
          <w:tcPr>
            <w:tcW w:w="3148" w:type="pct"/>
          </w:tcPr>
          <w:p w14:paraId="5AC1440B" w14:textId="73861603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GB"/>
              </w:rPr>
            </w:pPr>
            <w:r w:rsidRPr="00117064">
              <w:rPr>
                <w:rFonts w:ascii="Cambria" w:hAnsi="Cambria" w:cs="Times New Roman"/>
                <w:lang w:val="en-GB"/>
              </w:rPr>
              <w:t>To kill time when I am bored</w:t>
            </w:r>
          </w:p>
        </w:tc>
        <w:tc>
          <w:tcPr>
            <w:tcW w:w="206" w:type="pct"/>
          </w:tcPr>
          <w:p w14:paraId="435C3EDA" w14:textId="4ABD674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44E3F767" w14:textId="697E8CA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78970BD2" w14:textId="50C8ABA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55AD7C96" w14:textId="2570211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7B9165B9" w14:textId="41936A9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76BF036B" w14:textId="4F6DC70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1F6187F1" w14:textId="41782D2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29CBC24D" w14:textId="7BA8F8DF" w:rsidTr="00F55C92">
        <w:trPr>
          <w:trHeight w:val="20"/>
        </w:trPr>
        <w:tc>
          <w:tcPr>
            <w:tcW w:w="305" w:type="pct"/>
          </w:tcPr>
          <w:p w14:paraId="3B50B8BE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8.</w:t>
            </w:r>
          </w:p>
        </w:tc>
        <w:tc>
          <w:tcPr>
            <w:tcW w:w="3148" w:type="pct"/>
          </w:tcPr>
          <w:p w14:paraId="22CC13DD" w14:textId="64F15E90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entertain myself</w:t>
            </w:r>
          </w:p>
        </w:tc>
        <w:tc>
          <w:tcPr>
            <w:tcW w:w="206" w:type="pct"/>
          </w:tcPr>
          <w:p w14:paraId="0A22B9AA" w14:textId="704D1E8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713960F5" w14:textId="785A454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41498BAB" w14:textId="72760C4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3D7FF1EB" w14:textId="6856D29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70709331" w14:textId="4CE2D3D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40703E1A" w14:textId="34E65A9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1C60786D" w14:textId="042D36A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21B6E815" w14:textId="3BF8B95A" w:rsidTr="00F55C92">
        <w:trPr>
          <w:trHeight w:val="20"/>
        </w:trPr>
        <w:tc>
          <w:tcPr>
            <w:tcW w:w="305" w:type="pct"/>
          </w:tcPr>
          <w:p w14:paraId="08E9D56C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9.</w:t>
            </w:r>
          </w:p>
        </w:tc>
        <w:tc>
          <w:tcPr>
            <w:tcW w:w="3148" w:type="pct"/>
          </w:tcPr>
          <w:p w14:paraId="0DAD54B9" w14:textId="3A95E1EB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stand out from others</w:t>
            </w:r>
          </w:p>
        </w:tc>
        <w:tc>
          <w:tcPr>
            <w:tcW w:w="206" w:type="pct"/>
          </w:tcPr>
          <w:p w14:paraId="4D97F16E" w14:textId="689CADB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5915F9F4" w14:textId="35F7A23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3B22DC2F" w14:textId="42EF0A6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4365C90C" w14:textId="14FC102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32DEA043" w14:textId="544B1DE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25A1655B" w14:textId="60C6108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4FEB7DAC" w14:textId="297542C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5B6D1AD6" w14:textId="1841105F" w:rsidTr="00F55C92">
        <w:trPr>
          <w:trHeight w:val="20"/>
        </w:trPr>
        <w:tc>
          <w:tcPr>
            <w:tcW w:w="305" w:type="pct"/>
          </w:tcPr>
          <w:p w14:paraId="00F23AE2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0.</w:t>
            </w:r>
          </w:p>
        </w:tc>
        <w:tc>
          <w:tcPr>
            <w:tcW w:w="3148" w:type="pct"/>
          </w:tcPr>
          <w:p w14:paraId="67C9ADFD" w14:textId="3C846CBF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For other people to comment my posts</w:t>
            </w:r>
          </w:p>
        </w:tc>
        <w:tc>
          <w:tcPr>
            <w:tcW w:w="206" w:type="pct"/>
          </w:tcPr>
          <w:p w14:paraId="3F24C476" w14:textId="1CD9655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0091CA59" w14:textId="2F583A8F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740C65E3" w14:textId="202F83DA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1AADA017" w14:textId="50F0273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11E36382" w14:textId="255A563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6D9723B8" w14:textId="15AAD08E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131DBAAC" w14:textId="550F972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207531F2" w14:textId="768F07C3" w:rsidTr="00F55C92">
        <w:trPr>
          <w:trHeight w:val="20"/>
        </w:trPr>
        <w:tc>
          <w:tcPr>
            <w:tcW w:w="305" w:type="pct"/>
          </w:tcPr>
          <w:p w14:paraId="03AB6ED2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1.</w:t>
            </w:r>
          </w:p>
        </w:tc>
        <w:tc>
          <w:tcPr>
            <w:tcW w:w="3148" w:type="pct"/>
          </w:tcPr>
          <w:p w14:paraId="62C7110E" w14:textId="219704A1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GB"/>
              </w:rPr>
            </w:pPr>
            <w:r w:rsidRPr="00117064">
              <w:rPr>
                <w:rFonts w:ascii="Cambria" w:hAnsi="Cambria" w:cs="Times New Roman"/>
                <w:lang w:val="en-GB"/>
              </w:rPr>
              <w:t>To check that other like my posts</w:t>
            </w:r>
          </w:p>
        </w:tc>
        <w:tc>
          <w:tcPr>
            <w:tcW w:w="206" w:type="pct"/>
          </w:tcPr>
          <w:p w14:paraId="09E62AB8" w14:textId="03EC24D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5E018625" w14:textId="681FB92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7B842735" w14:textId="02B175AE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17E1206E" w14:textId="25233EF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32A5DF53" w14:textId="2D3E16D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3B08AC94" w14:textId="41FE134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6829B547" w14:textId="4B36BCA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7C147339" w14:textId="231C6526" w:rsidTr="00F55C92">
        <w:trPr>
          <w:trHeight w:val="20"/>
        </w:trPr>
        <w:tc>
          <w:tcPr>
            <w:tcW w:w="305" w:type="pct"/>
          </w:tcPr>
          <w:p w14:paraId="4B09CCA2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2.</w:t>
            </w:r>
          </w:p>
        </w:tc>
        <w:tc>
          <w:tcPr>
            <w:tcW w:w="3148" w:type="pct"/>
          </w:tcPr>
          <w:p w14:paraId="51FC33C6" w14:textId="6A55A177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express my feelings and thoughts</w:t>
            </w:r>
          </w:p>
        </w:tc>
        <w:tc>
          <w:tcPr>
            <w:tcW w:w="206" w:type="pct"/>
          </w:tcPr>
          <w:p w14:paraId="535B135D" w14:textId="6FE32F9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6802A7DB" w14:textId="6BB6279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48EE6AEE" w14:textId="7097BB6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7D88F54A" w14:textId="05110C3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0A370701" w14:textId="1C71B7EE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3B4BAA2B" w14:textId="51A9F09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13611C0E" w14:textId="7F8097F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095EF0D3" w14:textId="0F7DEFE0" w:rsidTr="00F55C92">
        <w:trPr>
          <w:trHeight w:val="20"/>
        </w:trPr>
        <w:tc>
          <w:tcPr>
            <w:tcW w:w="305" w:type="pct"/>
          </w:tcPr>
          <w:p w14:paraId="379544F3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3.</w:t>
            </w:r>
          </w:p>
        </w:tc>
        <w:tc>
          <w:tcPr>
            <w:tcW w:w="3148" w:type="pct"/>
          </w:tcPr>
          <w:p w14:paraId="7482DFB0" w14:textId="24C930F0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give my opinion on a topic</w:t>
            </w:r>
          </w:p>
        </w:tc>
        <w:tc>
          <w:tcPr>
            <w:tcW w:w="206" w:type="pct"/>
          </w:tcPr>
          <w:p w14:paraId="5BCC52BB" w14:textId="3FFCF87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488EAA12" w14:textId="628B228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241F6216" w14:textId="4B3C509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6302AEE5" w14:textId="0E732E8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78FC7D46" w14:textId="1530B38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0C83F831" w14:textId="08637CB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6D680CFC" w14:textId="6BB5117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6E0E41BB" w14:textId="4BC70A9E" w:rsidTr="00F55C92">
        <w:trPr>
          <w:trHeight w:val="20"/>
        </w:trPr>
        <w:tc>
          <w:tcPr>
            <w:tcW w:w="305" w:type="pct"/>
          </w:tcPr>
          <w:p w14:paraId="1A499503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4.</w:t>
            </w:r>
          </w:p>
        </w:tc>
        <w:tc>
          <w:tcPr>
            <w:tcW w:w="3148" w:type="pct"/>
          </w:tcPr>
          <w:p w14:paraId="13E65D13" w14:textId="7C0A969F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discuss some subject (with other people)</w:t>
            </w:r>
          </w:p>
        </w:tc>
        <w:tc>
          <w:tcPr>
            <w:tcW w:w="206" w:type="pct"/>
          </w:tcPr>
          <w:p w14:paraId="078D523C" w14:textId="6C06E86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53988157" w14:textId="39F309D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1CA6D3A1" w14:textId="525353A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471185FA" w14:textId="1D34606A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064DB465" w14:textId="6B75B8EF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37496EDA" w14:textId="1E448C1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2DEF3EF8" w14:textId="46BFB53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54346452" w14:textId="77777777" w:rsidTr="00F55C92">
        <w:trPr>
          <w:trHeight w:val="20"/>
        </w:trPr>
        <w:tc>
          <w:tcPr>
            <w:tcW w:w="305" w:type="pct"/>
          </w:tcPr>
          <w:p w14:paraId="75BA4610" w14:textId="3C55804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5.</w:t>
            </w:r>
          </w:p>
        </w:tc>
        <w:tc>
          <w:tcPr>
            <w:tcW w:w="3148" w:type="pct"/>
          </w:tcPr>
          <w:p w14:paraId="061EC6E8" w14:textId="2DE84D76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keep up about what happens in the world</w:t>
            </w:r>
          </w:p>
        </w:tc>
        <w:tc>
          <w:tcPr>
            <w:tcW w:w="206" w:type="pct"/>
          </w:tcPr>
          <w:p w14:paraId="65C165C1" w14:textId="49FF07E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47699526" w14:textId="57DFB05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388BAC32" w14:textId="3B7DD28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6159C863" w14:textId="650155D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4C697015" w14:textId="7F47BF3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03FDA19C" w14:textId="7E7EDF0A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342D9831" w14:textId="643F88D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4074B158" w14:textId="77777777" w:rsidTr="00F55C92">
        <w:trPr>
          <w:trHeight w:val="20"/>
        </w:trPr>
        <w:tc>
          <w:tcPr>
            <w:tcW w:w="305" w:type="pct"/>
          </w:tcPr>
          <w:p w14:paraId="3C8B9BBE" w14:textId="37268B7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6.</w:t>
            </w:r>
          </w:p>
        </w:tc>
        <w:tc>
          <w:tcPr>
            <w:tcW w:w="3148" w:type="pct"/>
          </w:tcPr>
          <w:p w14:paraId="52E29666" w14:textId="78DAF7A0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be informed about the news</w:t>
            </w:r>
          </w:p>
        </w:tc>
        <w:tc>
          <w:tcPr>
            <w:tcW w:w="206" w:type="pct"/>
          </w:tcPr>
          <w:p w14:paraId="59B0A0BE" w14:textId="7471132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6813831F" w14:textId="30F83C0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4F9A1DE5" w14:textId="3E2373E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6679A7AA" w14:textId="7121D72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64221DEA" w14:textId="3A46FD0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0BE28F33" w14:textId="5064FE7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0D9C4E4E" w14:textId="4D839CD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774EFC7E" w14:textId="77777777" w:rsidTr="00F55C92">
        <w:trPr>
          <w:trHeight w:val="20"/>
        </w:trPr>
        <w:tc>
          <w:tcPr>
            <w:tcW w:w="305" w:type="pct"/>
          </w:tcPr>
          <w:p w14:paraId="555A7ED3" w14:textId="5CC0469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7.</w:t>
            </w:r>
          </w:p>
        </w:tc>
        <w:tc>
          <w:tcPr>
            <w:tcW w:w="3148" w:type="pct"/>
          </w:tcPr>
          <w:p w14:paraId="0BC03C79" w14:textId="4B36EA69" w:rsidR="001F32A9" w:rsidRPr="00117064" w:rsidRDefault="00874250" w:rsidP="00F55C92">
            <w:pPr>
              <w:spacing w:line="276" w:lineRule="auto"/>
              <w:rPr>
                <w:rFonts w:ascii="Cambria" w:hAnsi="Cambria" w:cs="Times New Roman"/>
                <w:lang w:val="en-US"/>
              </w:rPr>
            </w:pPr>
            <w:r w:rsidRPr="00117064">
              <w:rPr>
                <w:rFonts w:ascii="Cambria" w:hAnsi="Cambria" w:cs="Times New Roman"/>
                <w:lang w:val="en-US"/>
              </w:rPr>
              <w:t>To find information about the topics that I like and am interested in</w:t>
            </w:r>
          </w:p>
        </w:tc>
        <w:tc>
          <w:tcPr>
            <w:tcW w:w="206" w:type="pct"/>
          </w:tcPr>
          <w:p w14:paraId="68DC9CEF" w14:textId="4D2483A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727D78C1" w14:textId="0CDB633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528E6E96" w14:textId="57798AF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3D354EAD" w14:textId="6CD4439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4118290D" w14:textId="26313A3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56EBA845" w14:textId="499230E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29A34306" w14:textId="086B1C9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</w:tbl>
    <w:p w14:paraId="5EB67DB6" w14:textId="77777777" w:rsidR="00803D36" w:rsidRDefault="00803D36" w:rsidP="00D01FA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03D36" w:rsidSect="0025552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2BF"/>
    <w:rsid w:val="00117064"/>
    <w:rsid w:val="001F32A9"/>
    <w:rsid w:val="00255523"/>
    <w:rsid w:val="003052BF"/>
    <w:rsid w:val="003D0561"/>
    <w:rsid w:val="00496385"/>
    <w:rsid w:val="004B082A"/>
    <w:rsid w:val="006D3F1B"/>
    <w:rsid w:val="00803D36"/>
    <w:rsid w:val="00874250"/>
    <w:rsid w:val="00AC5D2D"/>
    <w:rsid w:val="00B342E9"/>
    <w:rsid w:val="00D01FAC"/>
    <w:rsid w:val="00F5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251C1E"/>
  <w14:defaultImageDpi w14:val="32767"/>
  <w15:docId w15:val="{5DA63754-5C1D-4897-9E7C-02983EDA3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117064"/>
    <w:pPr>
      <w:spacing w:line="480" w:lineRule="auto"/>
      <w:outlineLvl w:val="4"/>
    </w:pPr>
    <w:rPr>
      <w:rFonts w:ascii="Times New Roman" w:eastAsiaTheme="minorEastAsia" w:hAnsi="Times New Roman" w:cs="Times New Roman"/>
      <w:b/>
      <w:color w:val="000000" w:themeColor="text1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C5D2D"/>
    <w:pPr>
      <w:spacing w:before="100" w:beforeAutospacing="1" w:after="100" w:afterAutospacing="1"/>
    </w:pPr>
    <w:rPr>
      <w:rFonts w:ascii="Times New Roman" w:eastAsia="SimSun" w:hAnsi="Times New Roman" w:cs="Times New Roman"/>
      <w:lang w:val="nl-BE" w:eastAsia="nl-BE"/>
    </w:rPr>
  </w:style>
  <w:style w:type="character" w:customStyle="1" w:styleId="Ttulo5Car">
    <w:name w:val="Título 5 Car"/>
    <w:basedOn w:val="Fuentedeprrafopredeter"/>
    <w:link w:val="Ttulo5"/>
    <w:uiPriority w:val="9"/>
    <w:rsid w:val="00117064"/>
    <w:rPr>
      <w:rFonts w:ascii="Times New Roman" w:eastAsiaTheme="minorEastAsia" w:hAnsi="Times New Roman" w:cs="Times New Roman"/>
      <w:b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707E94-D029-8A49-9DCD-95D718AAA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68</Words>
  <Characters>1475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Sevilla</Company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R Meirinhos</dc:creator>
  <cp:lastModifiedBy>Ana Meirinhos</cp:lastModifiedBy>
  <cp:revision>7</cp:revision>
  <dcterms:created xsi:type="dcterms:W3CDTF">2019-06-11T09:52:00Z</dcterms:created>
  <dcterms:modified xsi:type="dcterms:W3CDTF">2019-11-15T11:16:00Z</dcterms:modified>
</cp:coreProperties>
</file>